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AA239E" w14:textId="3ADDFFDF" w:rsidR="002A6F98" w:rsidRPr="00431F99" w:rsidRDefault="00150A61" w:rsidP="002A6F98">
      <w:pPr>
        <w:jc w:val="center"/>
        <w:rPr>
          <w:b/>
          <w:sz w:val="28"/>
          <w:szCs w:val="28"/>
        </w:rPr>
      </w:pPr>
      <w:r w:rsidRPr="00431F99">
        <w:rPr>
          <w:b/>
          <w:sz w:val="28"/>
          <w:szCs w:val="28"/>
        </w:rPr>
        <w:t xml:space="preserve">Supplementary Material </w:t>
      </w:r>
      <w:r w:rsidR="00494834">
        <w:rPr>
          <w:b/>
          <w:sz w:val="28"/>
          <w:szCs w:val="28"/>
        </w:rPr>
        <w:t>7</w:t>
      </w:r>
      <w:r w:rsidR="00E37206">
        <w:rPr>
          <w:b/>
          <w:sz w:val="28"/>
          <w:szCs w:val="28"/>
        </w:rPr>
        <w:t xml:space="preserve">: </w:t>
      </w:r>
      <w:r w:rsidR="003929AB">
        <w:rPr>
          <w:b/>
          <w:sz w:val="28"/>
          <w:szCs w:val="28"/>
        </w:rPr>
        <w:t xml:space="preserve">Number of </w:t>
      </w:r>
      <w:r w:rsidR="002A6F98">
        <w:rPr>
          <w:b/>
          <w:sz w:val="28"/>
          <w:szCs w:val="28"/>
        </w:rPr>
        <w:t xml:space="preserve">SNPs per </w:t>
      </w:r>
      <w:r w:rsidR="003929AB">
        <w:rPr>
          <w:b/>
          <w:sz w:val="28"/>
          <w:szCs w:val="28"/>
        </w:rPr>
        <w:t xml:space="preserve">100,000 nucleotides per MAC </w:t>
      </w:r>
      <w:r w:rsidR="002A6F98">
        <w:rPr>
          <w:b/>
          <w:sz w:val="28"/>
          <w:szCs w:val="28"/>
        </w:rPr>
        <w:t>chromosome</w:t>
      </w:r>
      <w:r w:rsidR="007A7A33">
        <w:rPr>
          <w:b/>
          <w:sz w:val="28"/>
          <w:szCs w:val="28"/>
        </w:rPr>
        <w:t xml:space="preserve"> (overall strains)</w:t>
      </w:r>
    </w:p>
    <w:p w14:paraId="58989476" w14:textId="036C8DAA" w:rsidR="00150A61" w:rsidRDefault="00150A61" w:rsidP="00150A61">
      <w:pPr>
        <w:jc w:val="center"/>
      </w:pPr>
    </w:p>
    <w:p w14:paraId="708449DB" w14:textId="2E600E27" w:rsidR="00150A61" w:rsidRDefault="00150A61" w:rsidP="00150A61"/>
    <w:p w14:paraId="1E125258" w14:textId="5E2603C0" w:rsidR="00150A61" w:rsidRDefault="003929AB" w:rsidP="00150A61">
      <w:r>
        <w:rPr>
          <w:noProof/>
        </w:rPr>
        <w:drawing>
          <wp:anchor distT="0" distB="0" distL="114300" distR="114300" simplePos="0" relativeHeight="251658240" behindDoc="0" locked="0" layoutInCell="1" allowOverlap="1" wp14:anchorId="7EFF0FB2" wp14:editId="03F7AC49">
            <wp:simplePos x="0" y="0"/>
            <wp:positionH relativeFrom="column">
              <wp:posOffset>-856035</wp:posOffset>
            </wp:positionH>
            <wp:positionV relativeFrom="paragraph">
              <wp:posOffset>271861</wp:posOffset>
            </wp:positionV>
            <wp:extent cx="7437293" cy="3871609"/>
            <wp:effectExtent l="0" t="0" r="0" b="0"/>
            <wp:wrapNone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48589" cy="38774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33A41B0" w14:textId="6DBBC525" w:rsidR="00100CE2" w:rsidRDefault="00100CE2" w:rsidP="00150A61"/>
    <w:p w14:paraId="4C652081" w14:textId="76835E5D" w:rsidR="00100CE2" w:rsidRDefault="00100CE2" w:rsidP="00150A61"/>
    <w:p w14:paraId="41595990" w14:textId="79FECD7A" w:rsidR="00100CE2" w:rsidRDefault="00100CE2" w:rsidP="00150A61"/>
    <w:p w14:paraId="3E6010E0" w14:textId="45A821D0" w:rsidR="00100CE2" w:rsidRDefault="00100CE2" w:rsidP="00150A61"/>
    <w:p w14:paraId="35D6AA38" w14:textId="57DF774F" w:rsidR="00100CE2" w:rsidRDefault="00100CE2" w:rsidP="00AA7DEA">
      <w:pPr>
        <w:jc w:val="center"/>
      </w:pPr>
    </w:p>
    <w:p w14:paraId="32F0E6D2" w14:textId="5ED3C6F3" w:rsidR="003929AB" w:rsidRDefault="003929AB" w:rsidP="00AA7DEA">
      <w:pPr>
        <w:jc w:val="center"/>
      </w:pPr>
    </w:p>
    <w:p w14:paraId="7D844F1C" w14:textId="57DBE885" w:rsidR="003929AB" w:rsidRDefault="003929AB" w:rsidP="00AA7DEA">
      <w:pPr>
        <w:jc w:val="center"/>
      </w:pPr>
    </w:p>
    <w:p w14:paraId="2A742031" w14:textId="4403C487" w:rsidR="003929AB" w:rsidRDefault="003929AB" w:rsidP="00AA7DEA">
      <w:pPr>
        <w:jc w:val="center"/>
      </w:pPr>
    </w:p>
    <w:p w14:paraId="5F9748E1" w14:textId="49D3D7C6" w:rsidR="003929AB" w:rsidRDefault="003929AB" w:rsidP="00AA7DEA">
      <w:pPr>
        <w:jc w:val="center"/>
      </w:pPr>
    </w:p>
    <w:p w14:paraId="5F09A051" w14:textId="0F583804" w:rsidR="003929AB" w:rsidRDefault="003929AB" w:rsidP="00AA7DEA">
      <w:pPr>
        <w:jc w:val="center"/>
      </w:pPr>
    </w:p>
    <w:p w14:paraId="4669BD35" w14:textId="618C663B" w:rsidR="003929AB" w:rsidRDefault="003929AB" w:rsidP="00AA7DEA">
      <w:pPr>
        <w:jc w:val="center"/>
      </w:pPr>
    </w:p>
    <w:p w14:paraId="623AC650" w14:textId="03D6E5F3" w:rsidR="003929AB" w:rsidRDefault="003929AB" w:rsidP="00AA7DEA">
      <w:pPr>
        <w:jc w:val="center"/>
      </w:pPr>
    </w:p>
    <w:p w14:paraId="66404A8E" w14:textId="4B791B07" w:rsidR="003929AB" w:rsidRDefault="003929AB" w:rsidP="00AA7DEA">
      <w:pPr>
        <w:jc w:val="center"/>
      </w:pPr>
    </w:p>
    <w:p w14:paraId="000EB589" w14:textId="4F570204" w:rsidR="003929AB" w:rsidRDefault="003929AB" w:rsidP="00AA7DEA">
      <w:pPr>
        <w:jc w:val="center"/>
      </w:pPr>
    </w:p>
    <w:p w14:paraId="57F5249A" w14:textId="728A048E" w:rsidR="003929AB" w:rsidRDefault="003929AB" w:rsidP="00AA7DEA">
      <w:pPr>
        <w:jc w:val="center"/>
      </w:pPr>
    </w:p>
    <w:p w14:paraId="33DDA8E8" w14:textId="59A5A6B8" w:rsidR="003929AB" w:rsidRDefault="003929AB" w:rsidP="00AA7DEA">
      <w:pPr>
        <w:jc w:val="center"/>
      </w:pPr>
    </w:p>
    <w:p w14:paraId="42F9C3E6" w14:textId="02DD2D58" w:rsidR="003929AB" w:rsidRDefault="003929AB" w:rsidP="00AA7DEA">
      <w:pPr>
        <w:jc w:val="center"/>
      </w:pPr>
    </w:p>
    <w:p w14:paraId="7A2133D3" w14:textId="66CE21F5" w:rsidR="003929AB" w:rsidRDefault="003929AB" w:rsidP="00AA7DEA">
      <w:pPr>
        <w:jc w:val="center"/>
      </w:pPr>
    </w:p>
    <w:p w14:paraId="0CF9B1F6" w14:textId="622CEACE" w:rsidR="003929AB" w:rsidRDefault="003929AB" w:rsidP="00AA7DEA">
      <w:pPr>
        <w:jc w:val="center"/>
      </w:pPr>
    </w:p>
    <w:p w14:paraId="7038C2C4" w14:textId="4C94C28D" w:rsidR="003929AB" w:rsidRDefault="003929AB" w:rsidP="00AA7DEA">
      <w:pPr>
        <w:jc w:val="center"/>
      </w:pPr>
    </w:p>
    <w:p w14:paraId="01F8840D" w14:textId="35EE9E9F" w:rsidR="003929AB" w:rsidRDefault="003929AB" w:rsidP="00AA7DEA">
      <w:pPr>
        <w:jc w:val="center"/>
      </w:pPr>
    </w:p>
    <w:p w14:paraId="1E480093" w14:textId="4B4AC478" w:rsidR="003929AB" w:rsidRDefault="003929AB" w:rsidP="00AA7DEA">
      <w:pPr>
        <w:jc w:val="center"/>
      </w:pPr>
    </w:p>
    <w:p w14:paraId="0E600ADC" w14:textId="158D568B" w:rsidR="003929AB" w:rsidRDefault="003929AB" w:rsidP="00AA7DEA">
      <w:pPr>
        <w:jc w:val="center"/>
      </w:pPr>
    </w:p>
    <w:p w14:paraId="6A3DC3F2" w14:textId="5E93169E" w:rsidR="003929AB" w:rsidRDefault="003929AB" w:rsidP="00AA7DEA">
      <w:pPr>
        <w:jc w:val="center"/>
      </w:pPr>
    </w:p>
    <w:p w14:paraId="46B3217B" w14:textId="3FD26D31" w:rsidR="003929AB" w:rsidRDefault="003929AB" w:rsidP="003929AB">
      <w:r>
        <w:t>The positions of MIC centromeres are r</w:t>
      </w:r>
      <w:bookmarkStart w:id="0" w:name="_GoBack"/>
      <w:bookmarkEnd w:id="0"/>
      <w:r>
        <w:t>epresented by the five red dashed lines.</w:t>
      </w:r>
    </w:p>
    <w:sectPr w:rsidR="003929AB" w:rsidSect="0044019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A61"/>
    <w:rsid w:val="00036095"/>
    <w:rsid w:val="00036C6F"/>
    <w:rsid w:val="000A6A77"/>
    <w:rsid w:val="000A7432"/>
    <w:rsid w:val="000D118B"/>
    <w:rsid w:val="00100CE2"/>
    <w:rsid w:val="001438F1"/>
    <w:rsid w:val="00150A61"/>
    <w:rsid w:val="0015229A"/>
    <w:rsid w:val="00187674"/>
    <w:rsid w:val="00197D6F"/>
    <w:rsid w:val="001A072F"/>
    <w:rsid w:val="001B13B7"/>
    <w:rsid w:val="001B311C"/>
    <w:rsid w:val="001F40EF"/>
    <w:rsid w:val="00263D63"/>
    <w:rsid w:val="002731D4"/>
    <w:rsid w:val="00293451"/>
    <w:rsid w:val="002A6F98"/>
    <w:rsid w:val="002B533E"/>
    <w:rsid w:val="002B5C76"/>
    <w:rsid w:val="002C6B1A"/>
    <w:rsid w:val="002D6C7A"/>
    <w:rsid w:val="002E7812"/>
    <w:rsid w:val="002F06BD"/>
    <w:rsid w:val="002F34F2"/>
    <w:rsid w:val="00311646"/>
    <w:rsid w:val="00334486"/>
    <w:rsid w:val="00344E8C"/>
    <w:rsid w:val="003529DF"/>
    <w:rsid w:val="00370647"/>
    <w:rsid w:val="00372083"/>
    <w:rsid w:val="0038151F"/>
    <w:rsid w:val="00382CE5"/>
    <w:rsid w:val="003929AB"/>
    <w:rsid w:val="003A5618"/>
    <w:rsid w:val="003B068C"/>
    <w:rsid w:val="003B6F72"/>
    <w:rsid w:val="003E5F13"/>
    <w:rsid w:val="00415359"/>
    <w:rsid w:val="00437D5F"/>
    <w:rsid w:val="00440191"/>
    <w:rsid w:val="0047125E"/>
    <w:rsid w:val="00481C24"/>
    <w:rsid w:val="00492D68"/>
    <w:rsid w:val="00494834"/>
    <w:rsid w:val="004A4199"/>
    <w:rsid w:val="004B0BB5"/>
    <w:rsid w:val="004C7715"/>
    <w:rsid w:val="004D5546"/>
    <w:rsid w:val="004D5AD1"/>
    <w:rsid w:val="00514199"/>
    <w:rsid w:val="00525FA2"/>
    <w:rsid w:val="00537DCE"/>
    <w:rsid w:val="0058114B"/>
    <w:rsid w:val="005A63EC"/>
    <w:rsid w:val="00600C16"/>
    <w:rsid w:val="00604AAB"/>
    <w:rsid w:val="0060777A"/>
    <w:rsid w:val="00607C90"/>
    <w:rsid w:val="00640DD7"/>
    <w:rsid w:val="00650730"/>
    <w:rsid w:val="006605A4"/>
    <w:rsid w:val="006703E6"/>
    <w:rsid w:val="00697753"/>
    <w:rsid w:val="006B23F9"/>
    <w:rsid w:val="006B7A20"/>
    <w:rsid w:val="006C33B4"/>
    <w:rsid w:val="0070201C"/>
    <w:rsid w:val="00702E9C"/>
    <w:rsid w:val="007232D1"/>
    <w:rsid w:val="0072367F"/>
    <w:rsid w:val="00724712"/>
    <w:rsid w:val="00732622"/>
    <w:rsid w:val="00732BFF"/>
    <w:rsid w:val="00756F55"/>
    <w:rsid w:val="00770EA7"/>
    <w:rsid w:val="00781878"/>
    <w:rsid w:val="00781CD0"/>
    <w:rsid w:val="007A1DB1"/>
    <w:rsid w:val="007A52DD"/>
    <w:rsid w:val="007A79E5"/>
    <w:rsid w:val="007A7A33"/>
    <w:rsid w:val="007D6EFD"/>
    <w:rsid w:val="007D6F43"/>
    <w:rsid w:val="007E1AC6"/>
    <w:rsid w:val="007F330B"/>
    <w:rsid w:val="007F452F"/>
    <w:rsid w:val="007F7F05"/>
    <w:rsid w:val="008010EC"/>
    <w:rsid w:val="00853A8D"/>
    <w:rsid w:val="008942CF"/>
    <w:rsid w:val="008A3A56"/>
    <w:rsid w:val="008B0820"/>
    <w:rsid w:val="008D268D"/>
    <w:rsid w:val="008E1CFC"/>
    <w:rsid w:val="008E6BF3"/>
    <w:rsid w:val="008F7CB1"/>
    <w:rsid w:val="00903302"/>
    <w:rsid w:val="00943E60"/>
    <w:rsid w:val="0094735A"/>
    <w:rsid w:val="009B216A"/>
    <w:rsid w:val="009B43EC"/>
    <w:rsid w:val="009C4504"/>
    <w:rsid w:val="009C47A4"/>
    <w:rsid w:val="009D5E89"/>
    <w:rsid w:val="009D77FE"/>
    <w:rsid w:val="009E77D7"/>
    <w:rsid w:val="00A02933"/>
    <w:rsid w:val="00A209AB"/>
    <w:rsid w:val="00A25A30"/>
    <w:rsid w:val="00A53C6A"/>
    <w:rsid w:val="00A62401"/>
    <w:rsid w:val="00A714E1"/>
    <w:rsid w:val="00A75D8C"/>
    <w:rsid w:val="00A77148"/>
    <w:rsid w:val="00A8569D"/>
    <w:rsid w:val="00AA7DEA"/>
    <w:rsid w:val="00AB2AD1"/>
    <w:rsid w:val="00AB580B"/>
    <w:rsid w:val="00AC19B7"/>
    <w:rsid w:val="00AC4626"/>
    <w:rsid w:val="00AD4D0D"/>
    <w:rsid w:val="00AD5481"/>
    <w:rsid w:val="00AE60BD"/>
    <w:rsid w:val="00AF0258"/>
    <w:rsid w:val="00B2664C"/>
    <w:rsid w:val="00B37026"/>
    <w:rsid w:val="00B74A7A"/>
    <w:rsid w:val="00B80EF0"/>
    <w:rsid w:val="00B912CC"/>
    <w:rsid w:val="00B9761E"/>
    <w:rsid w:val="00BD34E1"/>
    <w:rsid w:val="00BE26FA"/>
    <w:rsid w:val="00BE709A"/>
    <w:rsid w:val="00C06897"/>
    <w:rsid w:val="00C15AE7"/>
    <w:rsid w:val="00C34346"/>
    <w:rsid w:val="00C34DF5"/>
    <w:rsid w:val="00C90877"/>
    <w:rsid w:val="00C92CBA"/>
    <w:rsid w:val="00CC0AF4"/>
    <w:rsid w:val="00CC6ED1"/>
    <w:rsid w:val="00CD2E30"/>
    <w:rsid w:val="00CE2CF4"/>
    <w:rsid w:val="00CE3C56"/>
    <w:rsid w:val="00D01F20"/>
    <w:rsid w:val="00D1364B"/>
    <w:rsid w:val="00D20288"/>
    <w:rsid w:val="00D41F76"/>
    <w:rsid w:val="00D8703A"/>
    <w:rsid w:val="00D9550A"/>
    <w:rsid w:val="00DB1F44"/>
    <w:rsid w:val="00DB5576"/>
    <w:rsid w:val="00DC2037"/>
    <w:rsid w:val="00DC4961"/>
    <w:rsid w:val="00DD276B"/>
    <w:rsid w:val="00DD350D"/>
    <w:rsid w:val="00DD3F23"/>
    <w:rsid w:val="00DE1A53"/>
    <w:rsid w:val="00DF7239"/>
    <w:rsid w:val="00E06A0E"/>
    <w:rsid w:val="00E16CD3"/>
    <w:rsid w:val="00E34626"/>
    <w:rsid w:val="00E36026"/>
    <w:rsid w:val="00E37206"/>
    <w:rsid w:val="00E62E28"/>
    <w:rsid w:val="00E755B8"/>
    <w:rsid w:val="00EE3EFA"/>
    <w:rsid w:val="00F01761"/>
    <w:rsid w:val="00F070BE"/>
    <w:rsid w:val="00F53A8E"/>
    <w:rsid w:val="00F66FFA"/>
    <w:rsid w:val="00FA2BAE"/>
    <w:rsid w:val="00FB7136"/>
    <w:rsid w:val="00FD3B1C"/>
    <w:rsid w:val="00FE55B1"/>
    <w:rsid w:val="00FF6A7A"/>
    <w:rsid w:val="00FF6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5C99F5"/>
  <w15:chartTrackingRefBased/>
  <w15:docId w15:val="{5EB4E7F1-4D3C-A440-AD05-0F63D41DF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50A6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382CE5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82CE5"/>
    <w:rPr>
      <w:rFonts w:ascii="Times New Roman" w:hAnsi="Times New Roman" w:cs="Times New Roman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E3720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37206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37206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3720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3720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32</Words>
  <Characters>177</Characters>
  <Application>Microsoft Office Word</Application>
  <DocSecurity>0</DocSecurity>
  <Lines>1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in Derelle</dc:creator>
  <cp:keywords/>
  <dc:description/>
  <cp:lastModifiedBy>Delphine Legrand</cp:lastModifiedBy>
  <cp:revision>4</cp:revision>
  <dcterms:created xsi:type="dcterms:W3CDTF">2023-05-30T11:42:00Z</dcterms:created>
  <dcterms:modified xsi:type="dcterms:W3CDTF">2023-07-28T08:35:00Z</dcterms:modified>
</cp:coreProperties>
</file>